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1E7CC" w14:textId="2AD9684E" w:rsidR="00BC2F03" w:rsidRPr="00FF42E6" w:rsidRDefault="00A4518D" w:rsidP="00BC2F03">
      <w:pPr>
        <w:spacing w:line="480" w:lineRule="auto"/>
        <w:rPr>
          <w:rFonts w:ascii="Times New Roman" w:hAnsi="Times New Roman"/>
          <w:sz w:val="22"/>
          <w:szCs w:val="22"/>
        </w:rPr>
      </w:pPr>
      <w:bookmarkStart w:id="0" w:name="_Hlk25517494"/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="00BC2F03" w:rsidRPr="00FF42E6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3</w:t>
      </w:r>
      <w:r w:rsidR="00BC2F03" w:rsidRPr="00FF42E6">
        <w:rPr>
          <w:rFonts w:ascii="Times New Roman" w:hAnsi="Times New Roman"/>
          <w:sz w:val="22"/>
          <w:szCs w:val="22"/>
        </w:rPr>
        <w:t xml:space="preserve">: Performance of </w:t>
      </w:r>
      <w:r w:rsidR="00BC2F03">
        <w:rPr>
          <w:rFonts w:ascii="Times New Roman" w:hAnsi="Times New Roman"/>
          <w:color w:val="333333"/>
          <w:sz w:val="22"/>
          <w:szCs w:val="22"/>
        </w:rPr>
        <w:t>r</w:t>
      </w:r>
      <w:r w:rsidR="00BC2F03" w:rsidRPr="00FF42E6">
        <w:rPr>
          <w:rFonts w:ascii="Times New Roman" w:hAnsi="Times New Roman"/>
          <w:color w:val="333333"/>
          <w:sz w:val="22"/>
          <w:szCs w:val="22"/>
        </w:rPr>
        <w:t xml:space="preserve">PCA for </w:t>
      </w:r>
      <w:r w:rsidR="00BC2F03" w:rsidRPr="00FF42E6">
        <w:rPr>
          <w:rFonts w:ascii="Times New Roman" w:hAnsi="Times New Roman"/>
          <w:sz w:val="22"/>
          <w:szCs w:val="22"/>
        </w:rPr>
        <w:t>outlier detection on simulated data</w:t>
      </w:r>
      <w:r w:rsidR="00BC2F03">
        <w:rPr>
          <w:rFonts w:ascii="Times New Roman" w:hAnsi="Times New Roman"/>
          <w:sz w:val="22"/>
          <w:szCs w:val="22"/>
        </w:rPr>
        <w:t xml:space="preserve"> </w:t>
      </w:r>
      <w:r w:rsidR="00DA5BB6">
        <w:rPr>
          <w:rFonts w:ascii="Times New Roman" w:hAnsi="Times New Roman"/>
          <w:sz w:val="22"/>
          <w:szCs w:val="22"/>
        </w:rPr>
        <w:t xml:space="preserve">with 6 biological replicates in each treatment group </w:t>
      </w:r>
      <w:r w:rsidR="00BC2F03">
        <w:rPr>
          <w:rFonts w:ascii="Times New Roman" w:hAnsi="Times New Roman"/>
          <w:sz w:val="22"/>
          <w:szCs w:val="22"/>
        </w:rPr>
        <w:t xml:space="preserve">using </w:t>
      </w:r>
      <w:r w:rsidR="00DA5BB6">
        <w:rPr>
          <w:rFonts w:ascii="Times New Roman" w:hAnsi="Times New Roman"/>
          <w:i/>
          <w:sz w:val="22"/>
          <w:szCs w:val="22"/>
        </w:rPr>
        <w:t>vst</w:t>
      </w:r>
      <w:r w:rsidR="00BC2F03" w:rsidRPr="00FF42E6">
        <w:rPr>
          <w:rFonts w:ascii="Times New Roman" w:hAnsi="Times New Roman"/>
          <w:sz w:val="22"/>
          <w:szCs w:val="22"/>
        </w:rPr>
        <w:t xml:space="preserve"> transformation.</w:t>
      </w:r>
    </w:p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630"/>
        <w:gridCol w:w="810"/>
        <w:gridCol w:w="900"/>
        <w:gridCol w:w="900"/>
        <w:gridCol w:w="810"/>
        <w:gridCol w:w="1080"/>
        <w:gridCol w:w="810"/>
        <w:gridCol w:w="810"/>
      </w:tblGrid>
      <w:tr w:rsidR="00BC2F03" w:rsidRPr="00F218B5" w14:paraId="2925F0EB" w14:textId="77777777" w:rsidTr="00DA2539">
        <w:trPr>
          <w:trHeight w:val="361"/>
        </w:trPr>
        <w:tc>
          <w:tcPr>
            <w:tcW w:w="895" w:type="dxa"/>
            <w:shd w:val="clear" w:color="auto" w:fill="D5DCE4" w:themeFill="text2" w:themeFillTint="33"/>
            <w:hideMark/>
          </w:tcPr>
          <w:p w14:paraId="2C864C2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D of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eing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added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37248C9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outlier model</w:t>
            </w:r>
          </w:p>
        </w:tc>
        <w:tc>
          <w:tcPr>
            <w:tcW w:w="630" w:type="dxa"/>
            <w:shd w:val="clear" w:color="auto" w:fill="D5DCE4" w:themeFill="text2" w:themeFillTint="33"/>
            <w:hideMark/>
          </w:tcPr>
          <w:p w14:paraId="1031A86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error </w:t>
            </w:r>
          </w:p>
          <w:p w14:paraId="5C16A9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ate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6C63EAF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</w:p>
          <w:p w14:paraId="50394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eplicate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4029DFE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</w:p>
          <w:p w14:paraId="217EC728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tecte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</w:p>
          <w:p w14:paraId="17AB0C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17FDAD47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by </w:t>
            </w:r>
          </w:p>
          <w:p w14:paraId="79ED3B5B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1D0B059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  <w:r>
              <w:rPr>
                <w:rFonts w:ascii="Times New Roman" w:hAnsi="Times New Roman"/>
                <w:sz w:val="16"/>
                <w:szCs w:val="16"/>
              </w:rPr>
              <w:t>detected by PcaGri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D5DCE4" w:themeFill="text2" w:themeFillTint="33"/>
          </w:tcPr>
          <w:p w14:paraId="4AE29C04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</w:t>
            </w:r>
          </w:p>
          <w:p w14:paraId="728832B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 PcaGrid</w:t>
            </w:r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6E0DD06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N</w:t>
            </w:r>
          </w:p>
          <w:p w14:paraId="23019F85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1051748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 PcaGrid</w:t>
            </w:r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1FF03643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</w:t>
            </w:r>
          </w:p>
          <w:p w14:paraId="5D5E6C4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0A6D962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 PcaGrid</w:t>
            </w:r>
          </w:p>
        </w:tc>
      </w:tr>
      <w:tr w:rsidR="00BC2F03" w:rsidRPr="00F218B5" w14:paraId="069BA634" w14:textId="77777777" w:rsidTr="00DA2539">
        <w:trPr>
          <w:trHeight w:val="253"/>
        </w:trPr>
        <w:tc>
          <w:tcPr>
            <w:tcW w:w="895" w:type="dxa"/>
            <w:hideMark/>
          </w:tcPr>
          <w:p w14:paraId="2F983B4B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None </w:t>
            </w:r>
          </w:p>
          <w:p w14:paraId="7E27708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baseline)</w:t>
            </w:r>
          </w:p>
        </w:tc>
        <w:tc>
          <w:tcPr>
            <w:tcW w:w="810" w:type="dxa"/>
          </w:tcPr>
          <w:p w14:paraId="4A13F0E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7A0DF1C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</w:tcPr>
          <w:p w14:paraId="04018F6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AE62A5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AF25A7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3E85566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C5193A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09A316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36661E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CD80EEE" w14:textId="77777777" w:rsidTr="00DA2539">
        <w:trPr>
          <w:trHeight w:val="154"/>
        </w:trPr>
        <w:tc>
          <w:tcPr>
            <w:tcW w:w="895" w:type="dxa"/>
            <w:hideMark/>
          </w:tcPr>
          <w:p w14:paraId="1C43D0C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70AD9C3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  <w:p w14:paraId="4F4DD03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73A256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CB99C3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7AA9BA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7226647" w14:textId="759A74CC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DBAA15C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BCD3217" w14:textId="417F9C63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A079D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612AAA6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9230A70" w14:textId="77777777" w:rsidTr="00DA2539">
        <w:trPr>
          <w:trHeight w:val="172"/>
        </w:trPr>
        <w:tc>
          <w:tcPr>
            <w:tcW w:w="895" w:type="dxa"/>
            <w:hideMark/>
          </w:tcPr>
          <w:p w14:paraId="47C18E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vMerge/>
            <w:vAlign w:val="center"/>
          </w:tcPr>
          <w:p w14:paraId="677D625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0325DD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74646A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11A78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26548943" w14:textId="173B8364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42291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D238507" w14:textId="612C4EE5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6B3273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1F3983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C5B98CD" w14:textId="77777777" w:rsidTr="00DA2539">
        <w:trPr>
          <w:trHeight w:val="163"/>
        </w:trPr>
        <w:tc>
          <w:tcPr>
            <w:tcW w:w="895" w:type="dxa"/>
            <w:hideMark/>
          </w:tcPr>
          <w:p w14:paraId="105434B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vMerge/>
            <w:vAlign w:val="center"/>
          </w:tcPr>
          <w:p w14:paraId="09773C0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E45BEF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4BAEF7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2810F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0C2B64BB" w14:textId="3144E6CF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7C408D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693EEB5" w14:textId="3B576399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395E0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7DA4A2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83B9205" w14:textId="77777777" w:rsidTr="00DA2539">
        <w:trPr>
          <w:trHeight w:val="181"/>
        </w:trPr>
        <w:tc>
          <w:tcPr>
            <w:tcW w:w="895" w:type="dxa"/>
            <w:hideMark/>
          </w:tcPr>
          <w:p w14:paraId="4101DA1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  <w:vAlign w:val="center"/>
          </w:tcPr>
          <w:p w14:paraId="7F19B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852BC9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391AC9F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3C22CD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5B402653" w14:textId="0B8F6EF2" w:rsidR="00BC2F03" w:rsidRPr="00F218B5" w:rsidRDefault="00121BB6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70B2AA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26FFCBF" w14:textId="18A0042C" w:rsidR="00BC2F03" w:rsidRPr="00F218B5" w:rsidRDefault="00121BB6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3FE814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7B726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A343B3" w:rsidRPr="00F218B5" w14:paraId="3C1EE0BC" w14:textId="77777777" w:rsidTr="00DA2539">
        <w:trPr>
          <w:trHeight w:val="64"/>
        </w:trPr>
        <w:tc>
          <w:tcPr>
            <w:tcW w:w="895" w:type="dxa"/>
            <w:hideMark/>
          </w:tcPr>
          <w:p w14:paraId="005DA6B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</w:t>
            </w:r>
          </w:p>
        </w:tc>
        <w:tc>
          <w:tcPr>
            <w:tcW w:w="810" w:type="dxa"/>
            <w:vMerge w:val="restart"/>
            <w:vAlign w:val="center"/>
          </w:tcPr>
          <w:p w14:paraId="23D21067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tlierL</w:t>
            </w:r>
          </w:p>
        </w:tc>
        <w:tc>
          <w:tcPr>
            <w:tcW w:w="630" w:type="dxa"/>
            <w:noWrap/>
            <w:hideMark/>
          </w:tcPr>
          <w:p w14:paraId="4CCC094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A8D9495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489E827" w14:textId="295AB1C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99BF9B5" w14:textId="17634CE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FC770EA" w14:textId="740AEBF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143AAE3" w14:textId="620AEFF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BFF6CD5" w14:textId="71242CD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0FEDADB" w14:textId="7479B89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204D07DA" w14:textId="77777777" w:rsidTr="00DA2539">
        <w:trPr>
          <w:trHeight w:val="127"/>
        </w:trPr>
        <w:tc>
          <w:tcPr>
            <w:tcW w:w="895" w:type="dxa"/>
            <w:hideMark/>
          </w:tcPr>
          <w:p w14:paraId="07A04DF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2</w:t>
            </w:r>
          </w:p>
        </w:tc>
        <w:tc>
          <w:tcPr>
            <w:tcW w:w="810" w:type="dxa"/>
            <w:vMerge/>
            <w:vAlign w:val="center"/>
          </w:tcPr>
          <w:p w14:paraId="2BDC182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5969F8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6E73BDD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69469DDF" w14:textId="6341A4C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52359D7" w14:textId="325E7CD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83A612D" w14:textId="78733F3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AECD8C" w14:textId="6DE8CA3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710314E" w14:textId="13D91A6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3402EB8" w14:textId="7CAAB2A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0F929288" w14:textId="77777777" w:rsidTr="00DA2539">
        <w:trPr>
          <w:trHeight w:val="190"/>
        </w:trPr>
        <w:tc>
          <w:tcPr>
            <w:tcW w:w="895" w:type="dxa"/>
            <w:hideMark/>
          </w:tcPr>
          <w:p w14:paraId="4632F79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3</w:t>
            </w:r>
          </w:p>
        </w:tc>
        <w:tc>
          <w:tcPr>
            <w:tcW w:w="810" w:type="dxa"/>
            <w:vMerge/>
            <w:vAlign w:val="center"/>
          </w:tcPr>
          <w:p w14:paraId="2C50752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5ABBB9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848D9A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DD22220" w14:textId="685A92A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173EC48" w14:textId="42C17CB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73C6B03" w14:textId="784D376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3E21873" w14:textId="13DAF28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3D0BCC3" w14:textId="0AD5F93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9E6352A" w14:textId="3B945CA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07757D1C" w14:textId="77777777" w:rsidTr="00DA2539">
        <w:trPr>
          <w:trHeight w:val="154"/>
        </w:trPr>
        <w:tc>
          <w:tcPr>
            <w:tcW w:w="895" w:type="dxa"/>
            <w:hideMark/>
          </w:tcPr>
          <w:p w14:paraId="050C3211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4</w:t>
            </w:r>
          </w:p>
        </w:tc>
        <w:tc>
          <w:tcPr>
            <w:tcW w:w="810" w:type="dxa"/>
            <w:vMerge/>
            <w:vAlign w:val="center"/>
          </w:tcPr>
          <w:p w14:paraId="3FE974A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A2D8A5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402099E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DBDD1AB" w14:textId="75B9B56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6216C48" w14:textId="06ACB8B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B43D3DC" w14:textId="4554935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4236043" w14:textId="2B372C8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30ACCD" w14:textId="4DC5B39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26212BD" w14:textId="45B33E1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5E896F35" w14:textId="77777777" w:rsidTr="00DA2539">
        <w:trPr>
          <w:trHeight w:val="127"/>
        </w:trPr>
        <w:tc>
          <w:tcPr>
            <w:tcW w:w="895" w:type="dxa"/>
            <w:hideMark/>
          </w:tcPr>
          <w:p w14:paraId="414D413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5</w:t>
            </w:r>
          </w:p>
        </w:tc>
        <w:tc>
          <w:tcPr>
            <w:tcW w:w="810" w:type="dxa"/>
            <w:vMerge/>
            <w:vAlign w:val="center"/>
          </w:tcPr>
          <w:p w14:paraId="4BCC961E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2A7ED1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7F3E7BC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B1FF3B1" w14:textId="707170A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3D488B8" w14:textId="505E036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B8DD641" w14:textId="58A5276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B616C89" w14:textId="41B46A4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38D6D0E" w14:textId="3487FCE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39D8F25" w14:textId="086301B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584520D7" w14:textId="77777777" w:rsidTr="00DA2539">
        <w:trPr>
          <w:trHeight w:val="100"/>
        </w:trPr>
        <w:tc>
          <w:tcPr>
            <w:tcW w:w="895" w:type="dxa"/>
            <w:hideMark/>
          </w:tcPr>
          <w:p w14:paraId="597C2C41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6</w:t>
            </w:r>
          </w:p>
        </w:tc>
        <w:tc>
          <w:tcPr>
            <w:tcW w:w="810" w:type="dxa"/>
            <w:vMerge/>
            <w:vAlign w:val="center"/>
          </w:tcPr>
          <w:p w14:paraId="0BBA97F4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64130E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6A3BC864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12838909" w14:textId="4AFCC70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2CD68A" w14:textId="15572ED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22F55C8" w14:textId="52E4859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CFAB7D7" w14:textId="4CACD24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96B994F" w14:textId="5FFD06B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FE53C3F" w14:textId="59462DF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72E70311" w14:textId="77777777" w:rsidTr="00DA2539">
        <w:trPr>
          <w:trHeight w:val="73"/>
        </w:trPr>
        <w:tc>
          <w:tcPr>
            <w:tcW w:w="895" w:type="dxa"/>
            <w:hideMark/>
          </w:tcPr>
          <w:p w14:paraId="6F09BDC8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7</w:t>
            </w:r>
          </w:p>
        </w:tc>
        <w:tc>
          <w:tcPr>
            <w:tcW w:w="810" w:type="dxa"/>
            <w:vMerge/>
            <w:vAlign w:val="center"/>
          </w:tcPr>
          <w:p w14:paraId="63C28E27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9D4489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FF2455E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C5BDF92" w14:textId="5E6B850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9CB543" w14:textId="35741C0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5E2A149" w14:textId="23E6958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522E1D" w14:textId="4263A34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5BFB1AE" w14:textId="08F7CFE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6101AF5" w14:textId="745D233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148B4501" w14:textId="77777777" w:rsidTr="00DA2539">
        <w:trPr>
          <w:trHeight w:val="127"/>
        </w:trPr>
        <w:tc>
          <w:tcPr>
            <w:tcW w:w="895" w:type="dxa"/>
            <w:hideMark/>
          </w:tcPr>
          <w:p w14:paraId="236D89C1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8</w:t>
            </w:r>
          </w:p>
        </w:tc>
        <w:tc>
          <w:tcPr>
            <w:tcW w:w="810" w:type="dxa"/>
            <w:vMerge/>
            <w:vAlign w:val="center"/>
          </w:tcPr>
          <w:p w14:paraId="3C4A7E37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D8DA4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6A3B790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69F4FE6" w14:textId="5DDBF7B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8C8E72C" w14:textId="20993C3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E595ACD" w14:textId="600420E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FD3FD2" w14:textId="31A7E5C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2860A7F" w14:textId="25EEE16D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B4D6E3F" w14:textId="341C8BF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36198C0D" w14:textId="77777777" w:rsidTr="00DA2539">
        <w:trPr>
          <w:trHeight w:val="190"/>
        </w:trPr>
        <w:tc>
          <w:tcPr>
            <w:tcW w:w="895" w:type="dxa"/>
            <w:hideMark/>
          </w:tcPr>
          <w:p w14:paraId="3DE2E0F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9</w:t>
            </w:r>
          </w:p>
        </w:tc>
        <w:tc>
          <w:tcPr>
            <w:tcW w:w="810" w:type="dxa"/>
            <w:vMerge/>
            <w:vAlign w:val="center"/>
          </w:tcPr>
          <w:p w14:paraId="43DC9CD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7A111E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2EF6F0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76837C84" w14:textId="5ABB504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D4CCDDD" w14:textId="156A360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6825F23" w14:textId="19703B1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88C957" w14:textId="26A68A3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4A0B963" w14:textId="584AE1A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4F5004E" w14:textId="4633136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30B783CA" w14:textId="77777777" w:rsidTr="00DA2539">
        <w:trPr>
          <w:trHeight w:val="145"/>
        </w:trPr>
        <w:tc>
          <w:tcPr>
            <w:tcW w:w="895" w:type="dxa"/>
            <w:hideMark/>
          </w:tcPr>
          <w:p w14:paraId="0D1E8EC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0</w:t>
            </w:r>
          </w:p>
        </w:tc>
        <w:tc>
          <w:tcPr>
            <w:tcW w:w="810" w:type="dxa"/>
            <w:vMerge/>
            <w:vAlign w:val="center"/>
          </w:tcPr>
          <w:p w14:paraId="68589A78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A2AEB8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B9B40A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0C7554" w14:textId="5F04302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EFDDA80" w14:textId="2258329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BB4492D" w14:textId="0197485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E6813AB" w14:textId="2C9A32A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9C77C88" w14:textId="4BBF68F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5015F72" w14:textId="307BE32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6A0DEDFC" w14:textId="77777777" w:rsidTr="00DA2539">
        <w:trPr>
          <w:trHeight w:val="145"/>
        </w:trPr>
        <w:tc>
          <w:tcPr>
            <w:tcW w:w="895" w:type="dxa"/>
            <w:hideMark/>
          </w:tcPr>
          <w:p w14:paraId="0B479B07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1</w:t>
            </w:r>
          </w:p>
        </w:tc>
        <w:tc>
          <w:tcPr>
            <w:tcW w:w="810" w:type="dxa"/>
            <w:vMerge/>
            <w:vAlign w:val="center"/>
          </w:tcPr>
          <w:p w14:paraId="5513095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6598E51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4B5991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5BF9F4B" w14:textId="3EB8190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34EA4BD" w14:textId="343E2FC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B12ABBF" w14:textId="23BEA51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65383FF" w14:textId="50BC353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CFB9DA9" w14:textId="092B508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BDC35F0" w14:textId="1BC64AB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30D64D8A" w14:textId="77777777" w:rsidTr="00DA2539">
        <w:trPr>
          <w:trHeight w:val="109"/>
        </w:trPr>
        <w:tc>
          <w:tcPr>
            <w:tcW w:w="895" w:type="dxa"/>
            <w:hideMark/>
          </w:tcPr>
          <w:p w14:paraId="336FC66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2</w:t>
            </w:r>
          </w:p>
        </w:tc>
        <w:tc>
          <w:tcPr>
            <w:tcW w:w="810" w:type="dxa"/>
            <w:vMerge/>
            <w:vAlign w:val="center"/>
          </w:tcPr>
          <w:p w14:paraId="621BE9F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3EB5C34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573D2EE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613E137C" w14:textId="37A487E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57E70A3" w14:textId="514DFD1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EB3E8F7" w14:textId="63D056B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6FD3E12" w14:textId="37F3978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431992" w14:textId="5DBE3C9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538D87F" w14:textId="212D893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1C4FB488" w14:textId="77777777" w:rsidTr="00DA2539">
        <w:trPr>
          <w:trHeight w:val="82"/>
        </w:trPr>
        <w:tc>
          <w:tcPr>
            <w:tcW w:w="895" w:type="dxa"/>
          </w:tcPr>
          <w:p w14:paraId="286972F6" w14:textId="716AB17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</w:t>
            </w:r>
          </w:p>
        </w:tc>
        <w:tc>
          <w:tcPr>
            <w:tcW w:w="810" w:type="dxa"/>
            <w:vMerge w:val="restart"/>
            <w:vAlign w:val="center"/>
          </w:tcPr>
          <w:p w14:paraId="706C1A4F" w14:textId="0ED5565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tlierH</w:t>
            </w:r>
          </w:p>
          <w:p w14:paraId="7E3A4BD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D7BB2B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2D8336C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DDA0BAD" w14:textId="3DFF179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0FE9DF9" w14:textId="1338458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2FF4727" w14:textId="4A9CB83D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6597A03" w14:textId="70CF423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1AA8C92" w14:textId="662740F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6DFA1D2" w14:textId="6AF55C3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35D54DAA" w14:textId="77777777" w:rsidTr="00DA2539">
        <w:trPr>
          <w:trHeight w:val="109"/>
        </w:trPr>
        <w:tc>
          <w:tcPr>
            <w:tcW w:w="895" w:type="dxa"/>
          </w:tcPr>
          <w:p w14:paraId="38CD8492" w14:textId="7FA20DB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2</w:t>
            </w:r>
          </w:p>
        </w:tc>
        <w:tc>
          <w:tcPr>
            <w:tcW w:w="810" w:type="dxa"/>
            <w:vMerge/>
          </w:tcPr>
          <w:p w14:paraId="3F63B39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EEDD74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356807A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72FA2AC4" w14:textId="7E37DD4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02479BA4" w14:textId="3AE1945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02A8E90" w14:textId="7954CC0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ABF5B1" w14:textId="7B04E64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EFD6DCE" w14:textId="0AF5762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B6A3DE4" w14:textId="61E093E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21560B56" w14:textId="77777777" w:rsidTr="00DA2539">
        <w:trPr>
          <w:trHeight w:val="136"/>
        </w:trPr>
        <w:tc>
          <w:tcPr>
            <w:tcW w:w="895" w:type="dxa"/>
          </w:tcPr>
          <w:p w14:paraId="531133B8" w14:textId="2F6FFB8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3</w:t>
            </w:r>
          </w:p>
        </w:tc>
        <w:tc>
          <w:tcPr>
            <w:tcW w:w="810" w:type="dxa"/>
            <w:vMerge/>
          </w:tcPr>
          <w:p w14:paraId="55FA0630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3CC524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07E3F4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064E181B" w14:textId="4031EC0D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CFF75B5" w14:textId="5714AF7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F53AB67" w14:textId="452440D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7E378BD" w14:textId="4F9C0BD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6C9BE145" w14:textId="05C308F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31E0296" w14:textId="63350DCD" w:rsidR="00A343B3" w:rsidRPr="00F218B5" w:rsidRDefault="001D5284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A343B3" w:rsidRPr="00F218B5" w14:paraId="0AA323A7" w14:textId="77777777" w:rsidTr="00DA2539">
        <w:trPr>
          <w:trHeight w:val="172"/>
        </w:trPr>
        <w:tc>
          <w:tcPr>
            <w:tcW w:w="895" w:type="dxa"/>
          </w:tcPr>
          <w:p w14:paraId="7CFDA9B8" w14:textId="24AD31B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4</w:t>
            </w:r>
          </w:p>
        </w:tc>
        <w:tc>
          <w:tcPr>
            <w:tcW w:w="810" w:type="dxa"/>
            <w:vMerge/>
          </w:tcPr>
          <w:p w14:paraId="2A6502F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030633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5B5B6E34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D9F9B54" w14:textId="56398C2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F16D6F5" w14:textId="6A59397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A414EFE" w14:textId="1AD98F7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68045E1" w14:textId="7BFED90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205C040" w14:textId="263ADDA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1AD264D" w14:textId="3F10BF7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30C1DA60" w14:textId="77777777" w:rsidTr="00DA2539">
        <w:trPr>
          <w:trHeight w:val="163"/>
        </w:trPr>
        <w:tc>
          <w:tcPr>
            <w:tcW w:w="895" w:type="dxa"/>
          </w:tcPr>
          <w:p w14:paraId="2F9B82AE" w14:textId="16BAAF2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5</w:t>
            </w:r>
          </w:p>
        </w:tc>
        <w:tc>
          <w:tcPr>
            <w:tcW w:w="810" w:type="dxa"/>
            <w:vMerge/>
          </w:tcPr>
          <w:p w14:paraId="7BF10BD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9607E5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5DBA8D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6E94D1F" w14:textId="78C2C7C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F407241" w14:textId="3E9D9DFD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66C1934" w14:textId="27629E8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C0FC7D1" w14:textId="3FC2C94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71744A" w14:textId="3B56B3F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F873324" w14:textId="008F42E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187C26EF" w14:textId="77777777" w:rsidTr="00DA2539">
        <w:trPr>
          <w:trHeight w:val="82"/>
        </w:trPr>
        <w:tc>
          <w:tcPr>
            <w:tcW w:w="895" w:type="dxa"/>
          </w:tcPr>
          <w:p w14:paraId="17E356BD" w14:textId="4F13592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6</w:t>
            </w:r>
          </w:p>
        </w:tc>
        <w:tc>
          <w:tcPr>
            <w:tcW w:w="810" w:type="dxa"/>
            <w:vMerge/>
          </w:tcPr>
          <w:p w14:paraId="07835D8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5A8388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18E1C4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3E01D06" w14:textId="6376F0B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7C6365D" w14:textId="0B1096E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A2056B1" w14:textId="0D678A8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5AA9406" w14:textId="167A75BD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0BFD8E36" w14:textId="084342E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94573E7" w14:textId="35855A77" w:rsidR="00A343B3" w:rsidRPr="00F218B5" w:rsidRDefault="001D5284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A343B3" w:rsidRPr="00F218B5" w14:paraId="6388A51C" w14:textId="77777777" w:rsidTr="00DA2539">
        <w:trPr>
          <w:trHeight w:val="109"/>
        </w:trPr>
        <w:tc>
          <w:tcPr>
            <w:tcW w:w="895" w:type="dxa"/>
          </w:tcPr>
          <w:p w14:paraId="6DEE5346" w14:textId="69BCC92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7</w:t>
            </w:r>
          </w:p>
        </w:tc>
        <w:tc>
          <w:tcPr>
            <w:tcW w:w="810" w:type="dxa"/>
            <w:vMerge/>
          </w:tcPr>
          <w:p w14:paraId="6AFD83F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ABC64F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87AF1AF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F96B41F" w14:textId="64FC703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88D22B" w14:textId="3F91433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2F38B58" w14:textId="5839A0A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359301" w14:textId="42CC865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16552D5C" w14:textId="176A83E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CB9EB67" w14:textId="57EC6065" w:rsidR="00A343B3" w:rsidRPr="00F218B5" w:rsidRDefault="001D5284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A343B3" w:rsidRPr="00F218B5" w14:paraId="09BE1391" w14:textId="77777777" w:rsidTr="00DA2539">
        <w:trPr>
          <w:trHeight w:val="145"/>
        </w:trPr>
        <w:tc>
          <w:tcPr>
            <w:tcW w:w="895" w:type="dxa"/>
          </w:tcPr>
          <w:p w14:paraId="0C330315" w14:textId="7626EFD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8</w:t>
            </w:r>
          </w:p>
        </w:tc>
        <w:tc>
          <w:tcPr>
            <w:tcW w:w="810" w:type="dxa"/>
            <w:vMerge/>
          </w:tcPr>
          <w:p w14:paraId="1C0A034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72CEC5F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2174E51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C85380A" w14:textId="4369FDD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DC39034" w14:textId="6BE3F0E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27FFA0D" w14:textId="35D4F11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2A8926C" w14:textId="229E492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80620F0" w14:textId="6C5291D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E2A59A7" w14:textId="7C922A4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263D20E6" w14:textId="77777777" w:rsidTr="00DA2539">
        <w:trPr>
          <w:trHeight w:val="127"/>
        </w:trPr>
        <w:tc>
          <w:tcPr>
            <w:tcW w:w="895" w:type="dxa"/>
          </w:tcPr>
          <w:p w14:paraId="5C01687B" w14:textId="12E3C5CB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9</w:t>
            </w:r>
          </w:p>
        </w:tc>
        <w:tc>
          <w:tcPr>
            <w:tcW w:w="810" w:type="dxa"/>
            <w:vMerge/>
          </w:tcPr>
          <w:p w14:paraId="3D12297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CCDEB48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02C831AE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552691E3" w14:textId="543C17B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B79BB7" w14:textId="5A0AFD8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5DD9BAF" w14:textId="4531278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1AA9178" w14:textId="72AC28D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79B7D0A" w14:textId="36B231B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318B74F" w14:textId="0E6DE29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03808165" w14:textId="77777777" w:rsidTr="00DA2539">
        <w:trPr>
          <w:trHeight w:val="154"/>
        </w:trPr>
        <w:tc>
          <w:tcPr>
            <w:tcW w:w="895" w:type="dxa"/>
          </w:tcPr>
          <w:p w14:paraId="1223F12C" w14:textId="5802337E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0</w:t>
            </w:r>
          </w:p>
        </w:tc>
        <w:tc>
          <w:tcPr>
            <w:tcW w:w="810" w:type="dxa"/>
            <w:vMerge/>
          </w:tcPr>
          <w:p w14:paraId="07E7E1C1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5CC6880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6DD1E9F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9097F0D" w14:textId="2066B5ED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6C5BD2C9" w14:textId="21C16A9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9B26AA6" w14:textId="09C6B77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CB21F12" w14:textId="1424105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85EDB4C" w14:textId="6D2AD58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A0F997F" w14:textId="289A258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0FA28796" w14:textId="77777777" w:rsidTr="00DA2539">
        <w:trPr>
          <w:trHeight w:val="127"/>
        </w:trPr>
        <w:tc>
          <w:tcPr>
            <w:tcW w:w="895" w:type="dxa"/>
          </w:tcPr>
          <w:p w14:paraId="73F0B483" w14:textId="7135F98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1</w:t>
            </w:r>
          </w:p>
        </w:tc>
        <w:tc>
          <w:tcPr>
            <w:tcW w:w="810" w:type="dxa"/>
            <w:vMerge/>
          </w:tcPr>
          <w:p w14:paraId="744A07F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7206AA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11A8F72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A1EE652" w14:textId="1F5E14E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E768605" w14:textId="0D4B28E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4004A6E" w14:textId="2779445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A3424EA" w14:textId="176D544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7925BB" w14:textId="1F4EB34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BA97962" w14:textId="3C9D824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5B9BAD63" w14:textId="77777777" w:rsidTr="00DA2539">
        <w:trPr>
          <w:trHeight w:val="181"/>
        </w:trPr>
        <w:tc>
          <w:tcPr>
            <w:tcW w:w="895" w:type="dxa"/>
          </w:tcPr>
          <w:p w14:paraId="693836F1" w14:textId="144995E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2</w:t>
            </w:r>
          </w:p>
        </w:tc>
        <w:tc>
          <w:tcPr>
            <w:tcW w:w="810" w:type="dxa"/>
            <w:vMerge/>
          </w:tcPr>
          <w:p w14:paraId="2CA0B74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CA3348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0C23A2F9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4E2FE234" w14:textId="77548030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1E05C420" w14:textId="66D3D0A9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E41D44B" w14:textId="7240B8D1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E7A24D4" w14:textId="7531D6E6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4EE39BDA" w14:textId="293F670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CDED4F0" w14:textId="223AE261" w:rsidR="00A343B3" w:rsidRPr="00F218B5" w:rsidRDefault="001D5284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  <w:bookmarkStart w:id="1" w:name="_GoBack"/>
            <w:bookmarkEnd w:id="1"/>
          </w:p>
        </w:tc>
      </w:tr>
    </w:tbl>
    <w:p w14:paraId="7E57A3A0" w14:textId="77777777" w:rsidR="00BC2F03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32D2A37" w14:textId="51D8D4F6" w:rsidR="00BC2F03" w:rsidRPr="00FF42E6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  <w:sectPr w:rsidR="00BC2F03" w:rsidRPr="00FF42E6" w:rsidSect="00BC2F03">
          <w:headerReference w:type="even" r:id="rId6"/>
          <w:headerReference w:type="default" r:id="rId7"/>
          <w:footerReference w:type="even" r:id="rId8"/>
          <w:footerReference w:type="first" r:id="rId9"/>
          <w:pgSz w:w="12240" w:h="15826" w:code="1"/>
          <w:pgMar w:top="1267" w:right="1382" w:bottom="1267" w:left="1094" w:header="706" w:footer="835" w:gutter="0"/>
          <w:lnNumType w:countBy="1" w:restart="continuous"/>
          <w:cols w:space="360"/>
          <w:titlePg/>
          <w:docGrid w:linePitch="360"/>
        </w:sectPr>
      </w:pPr>
      <w:r w:rsidRPr="00FF42E6">
        <w:rPr>
          <w:rFonts w:ascii="Times New Roman" w:hAnsi="Times New Roman"/>
          <w:sz w:val="22"/>
          <w:szCs w:val="22"/>
        </w:rPr>
        <w:t xml:space="preserve">SEN: sensitivity; </w:t>
      </w:r>
      <w:r>
        <w:rPr>
          <w:rFonts w:ascii="Times New Roman" w:hAnsi="Times New Roman"/>
          <w:sz w:val="22"/>
          <w:szCs w:val="22"/>
        </w:rPr>
        <w:t>SP: specificity</w:t>
      </w:r>
      <w:r w:rsidRPr="00FF42E6">
        <w:rPr>
          <w:rFonts w:ascii="Times New Roman" w:hAnsi="Times New Roman"/>
          <w:sz w:val="22"/>
          <w:szCs w:val="22"/>
        </w:rPr>
        <w:t xml:space="preserve">; rlog: regularized log transformation; vst: Variance Stabilizing Transformation;  </w:t>
      </w:r>
      <w:bookmarkEnd w:id="0"/>
      <w:r>
        <w:rPr>
          <w:rFonts w:ascii="Times New Roman" w:hAnsi="Times New Roman"/>
          <w:sz w:val="22"/>
          <w:szCs w:val="22"/>
        </w:rPr>
        <w:t xml:space="preserve">  outlierL: outlier with </w:t>
      </w:r>
      <w:r w:rsidRPr="00FF42E6">
        <w:rPr>
          <w:rFonts w:ascii="Times New Roman" w:hAnsi="Times New Roman"/>
          <w:sz w:val="22"/>
          <w:szCs w:val="22"/>
        </w:rPr>
        <w:t>low “outlierness”</w:t>
      </w:r>
      <w:r>
        <w:rPr>
          <w:rFonts w:ascii="Times New Roman" w:hAnsi="Times New Roman"/>
          <w:sz w:val="22"/>
          <w:szCs w:val="22"/>
        </w:rPr>
        <w:t>; outlierH: outlier  with high</w:t>
      </w:r>
      <w:r w:rsidRPr="00FF42E6">
        <w:rPr>
          <w:rFonts w:ascii="Times New Roman" w:hAnsi="Times New Roman"/>
          <w:sz w:val="22"/>
          <w:szCs w:val="22"/>
        </w:rPr>
        <w:t xml:space="preserve"> “outlierness”</w:t>
      </w:r>
      <w:r>
        <w:rPr>
          <w:rFonts w:ascii="Times New Roman" w:hAnsi="Times New Roman"/>
          <w:sz w:val="22"/>
          <w:szCs w:val="22"/>
        </w:rPr>
        <w:t>.</w:t>
      </w:r>
    </w:p>
    <w:p w14:paraId="417DAF0D" w14:textId="77777777" w:rsidR="00400077" w:rsidRDefault="00400077"/>
    <w:sectPr w:rsidR="0040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3EBAE" w14:textId="77777777" w:rsidR="006B2648" w:rsidRDefault="006B2648">
      <w:pPr>
        <w:spacing w:line="240" w:lineRule="auto"/>
      </w:pPr>
      <w:r>
        <w:separator/>
      </w:r>
    </w:p>
  </w:endnote>
  <w:endnote w:type="continuationSeparator" w:id="0">
    <w:p w14:paraId="25CB8FEF" w14:textId="77777777" w:rsidR="006B2648" w:rsidRDefault="006B26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339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8E1FC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F12493B" w14:textId="77777777" w:rsidR="00AF2B8C" w:rsidRDefault="006B26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71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8E2A4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7B991A" w14:textId="77777777" w:rsidR="00AF2B8C" w:rsidRDefault="006B2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18CF8" w14:textId="77777777" w:rsidR="006B2648" w:rsidRDefault="006B2648">
      <w:pPr>
        <w:spacing w:line="240" w:lineRule="auto"/>
      </w:pPr>
      <w:r>
        <w:separator/>
      </w:r>
    </w:p>
  </w:footnote>
  <w:footnote w:type="continuationSeparator" w:id="0">
    <w:p w14:paraId="7D6995F9" w14:textId="77777777" w:rsidR="006B2648" w:rsidRDefault="006B26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92178" w14:textId="77777777" w:rsidR="00AF2B8C" w:rsidRDefault="0041475B">
    <w:pPr>
      <w:pStyle w:val="Header"/>
      <w:spacing w:after="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1" layoutInCell="1" allowOverlap="0" wp14:anchorId="1A8D5CF5" wp14:editId="3C33D26F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0" r="0" b="0"/>
              <wp:wrapNone/>
              <wp:docPr id="5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EABF07D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" o:allowoverlap="f" strokeweight=".5pt">
              <o:lock v:ext="edit" shapetype="f"/>
              <w10:wrap anchory="page"/>
              <w10:anchorlock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2B1CC557" wp14:editId="09CB6C5B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12700" t="7620" r="25400" b="30480"/>
              <wp:wrapNone/>
              <wp:docPr id="3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0860C00C" id="Line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" o:allowoverlap="f" strokeweight=".5pt">
              <w10:wrap anchory="page"/>
              <w10:anchorlock/>
            </v:line>
          </w:pict>
        </mc:Fallback>
      </mc:AlternateContent>
    </w:r>
    <w:r>
      <w:t>Chen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3260F" w14:textId="77777777" w:rsidR="00AF2B8C" w:rsidRPr="008E5030" w:rsidRDefault="0041475B" w:rsidP="008E5030">
    <w:pPr>
      <w:pStyle w:val="Header"/>
    </w:pPr>
    <w:r>
      <w:t>Outlier detection in RNA-Seq data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3"/>
    <w:rsid w:val="00060FEA"/>
    <w:rsid w:val="00121193"/>
    <w:rsid w:val="00121BB6"/>
    <w:rsid w:val="00126A6A"/>
    <w:rsid w:val="001D5284"/>
    <w:rsid w:val="003210CE"/>
    <w:rsid w:val="00334777"/>
    <w:rsid w:val="00376178"/>
    <w:rsid w:val="00400077"/>
    <w:rsid w:val="0041475B"/>
    <w:rsid w:val="00427E2D"/>
    <w:rsid w:val="004453FD"/>
    <w:rsid w:val="004E23F2"/>
    <w:rsid w:val="00601BBB"/>
    <w:rsid w:val="006B2648"/>
    <w:rsid w:val="00782FA9"/>
    <w:rsid w:val="00791C8B"/>
    <w:rsid w:val="00796FA5"/>
    <w:rsid w:val="00814193"/>
    <w:rsid w:val="008A2F21"/>
    <w:rsid w:val="009048D1"/>
    <w:rsid w:val="00977065"/>
    <w:rsid w:val="009B3BFF"/>
    <w:rsid w:val="00A343B3"/>
    <w:rsid w:val="00A4518D"/>
    <w:rsid w:val="00BC2F03"/>
    <w:rsid w:val="00C10022"/>
    <w:rsid w:val="00C2168B"/>
    <w:rsid w:val="00CA6A19"/>
    <w:rsid w:val="00D275F8"/>
    <w:rsid w:val="00DA5BB6"/>
    <w:rsid w:val="00E20224"/>
    <w:rsid w:val="00EB0CC8"/>
    <w:rsid w:val="00F2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F777"/>
  <w15:chartTrackingRefBased/>
  <w15:docId w15:val="{CECAC51A-1075-4949-ABF2-42242C12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2F03"/>
    <w:pPr>
      <w:spacing w:after="0" w:line="240" w:lineRule="exact"/>
    </w:pPr>
    <w:rPr>
      <w:rFonts w:ascii="Times" w:eastAsia="SimSun" w:hAnsi="Times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2F03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BC2F03"/>
    <w:rPr>
      <w:rFonts w:ascii="Helvetica" w:eastAsia="SimSun" w:hAnsi="Helvetica" w:cs="Times New Roman"/>
      <w:b/>
      <w:i/>
      <w:sz w:val="16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C2F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F03"/>
    <w:rPr>
      <w:rFonts w:ascii="Times" w:eastAsia="SimSun" w:hAnsi="Times" w:cs="Times New Roman"/>
      <w:sz w:val="20"/>
      <w:szCs w:val="24"/>
      <w:lang w:eastAsia="en-US"/>
    </w:rPr>
  </w:style>
  <w:style w:type="table" w:styleId="TableGrid">
    <w:name w:val="Table Grid"/>
    <w:basedOn w:val="TableNormal"/>
    <w:rsid w:val="00BC2F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2F03"/>
  </w:style>
  <w:style w:type="paragraph" w:styleId="BalloonText">
    <w:name w:val="Balloon Text"/>
    <w:basedOn w:val="Normal"/>
    <w:link w:val="BalloonTextChar"/>
    <w:uiPriority w:val="99"/>
    <w:semiHidden/>
    <w:unhideWhenUsed/>
    <w:rsid w:val="00A343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3B3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Guoyan</dc:creator>
  <cp:keywords/>
  <dc:description/>
  <cp:lastModifiedBy>Zhao, Guoyan</cp:lastModifiedBy>
  <cp:revision>29</cp:revision>
  <dcterms:created xsi:type="dcterms:W3CDTF">2020-04-25T03:27:00Z</dcterms:created>
  <dcterms:modified xsi:type="dcterms:W3CDTF">2020-04-29T15:47:00Z</dcterms:modified>
</cp:coreProperties>
</file>